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E67E31" w14:textId="77777777" w:rsidR="00002916" w:rsidRPr="00935802" w:rsidRDefault="00002916" w:rsidP="00002916">
      <w:pPr>
        <w:rPr>
          <w:rFonts w:ascii="Times New Roman" w:hAnsi="Times New Roman" w:cs="Times New Roman"/>
          <w:szCs w:val="21"/>
        </w:rPr>
      </w:pPr>
      <w:bookmarkStart w:id="0" w:name="_Toc173498665"/>
      <w:r w:rsidRPr="00935802">
        <w:rPr>
          <w:rFonts w:ascii="Times New Roman" w:hAnsi="Times New Roman" w:cs="Times New Roman"/>
          <w:szCs w:val="21"/>
        </w:rPr>
        <w:t>Table S</w:t>
      </w:r>
      <w:r w:rsidRPr="00935802">
        <w:rPr>
          <w:rFonts w:ascii="Times New Roman" w:hAnsi="Times New Roman" w:cs="Times New Roman"/>
          <w:szCs w:val="21"/>
        </w:rPr>
        <w:fldChar w:fldCharType="begin"/>
      </w:r>
      <w:r w:rsidRPr="00935802">
        <w:rPr>
          <w:rFonts w:ascii="Times New Roman" w:hAnsi="Times New Roman" w:cs="Times New Roman"/>
          <w:szCs w:val="21"/>
        </w:rPr>
        <w:instrText xml:space="preserve"> SEQ Table \* ARABIC </w:instrText>
      </w:r>
      <w:r w:rsidRPr="00935802">
        <w:rPr>
          <w:rFonts w:ascii="Times New Roman" w:hAnsi="Times New Roman" w:cs="Times New Roman"/>
          <w:szCs w:val="21"/>
        </w:rPr>
        <w:fldChar w:fldCharType="separate"/>
      </w:r>
      <w:r w:rsidRPr="00935802">
        <w:rPr>
          <w:rFonts w:ascii="Times New Roman" w:hAnsi="Times New Roman" w:cs="Times New Roman"/>
          <w:noProof/>
          <w:szCs w:val="21"/>
        </w:rPr>
        <w:t>1</w:t>
      </w:r>
      <w:r w:rsidRPr="00935802">
        <w:rPr>
          <w:rFonts w:ascii="Times New Roman" w:hAnsi="Times New Roman" w:cs="Times New Roman"/>
          <w:szCs w:val="21"/>
        </w:rPr>
        <w:fldChar w:fldCharType="end"/>
      </w:r>
      <w:r w:rsidRPr="00935802">
        <w:rPr>
          <w:rFonts w:ascii="Times New Roman" w:hAnsi="Times New Roman" w:cs="Times New Roman"/>
          <w:szCs w:val="21"/>
        </w:rPr>
        <w:t xml:space="preserve"> The </w:t>
      </w:r>
      <w:r w:rsidRPr="00935802">
        <w:rPr>
          <w:rFonts w:ascii="Times New Roman" w:hAnsi="Times New Roman" w:cs="Times New Roman"/>
          <w:noProof/>
          <w:szCs w:val="21"/>
        </w:rPr>
        <w:t>search formula</w:t>
      </w:r>
      <w:r w:rsidRPr="00935802">
        <w:rPr>
          <w:rFonts w:ascii="Times New Roman" w:hAnsi="Times New Roman" w:cs="Times New Roman"/>
          <w:szCs w:val="21"/>
        </w:rPr>
        <w:t xml:space="preserve"> of </w:t>
      </w:r>
      <w:bookmarkEnd w:id="0"/>
      <w:r w:rsidRPr="00935802">
        <w:rPr>
          <w:rFonts w:ascii="Times New Roman" w:hAnsi="Times New Roman" w:cs="Times New Roman"/>
          <w:szCs w:val="21"/>
        </w:rPr>
        <w:t>PubMed</w:t>
      </w:r>
    </w:p>
    <w:tbl>
      <w:tblPr>
        <w:tblStyle w:val="a8"/>
        <w:tblW w:w="892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05"/>
        <w:gridCol w:w="6521"/>
      </w:tblGrid>
      <w:tr w:rsidR="00002916" w:rsidRPr="00935802" w14:paraId="426A87C2" w14:textId="77777777" w:rsidTr="00414C42">
        <w:trPr>
          <w:jc w:val="center"/>
        </w:trPr>
        <w:tc>
          <w:tcPr>
            <w:tcW w:w="2405" w:type="dxa"/>
            <w:tcBorders>
              <w:top w:val="single" w:sz="8" w:space="0" w:color="auto"/>
              <w:bottom w:val="single" w:sz="4" w:space="0" w:color="auto"/>
            </w:tcBorders>
          </w:tcPr>
          <w:p w14:paraId="6B84165C" w14:textId="77777777" w:rsidR="00002916" w:rsidRPr="00935802" w:rsidRDefault="00002916" w:rsidP="00002916">
            <w:pPr>
              <w:widowControl/>
              <w:rPr>
                <w:rFonts w:ascii="Times New Roman" w:hAnsi="Times New Roman" w:cs="Times New Roman"/>
                <w:b/>
                <w:bCs/>
                <w:noProof/>
                <w:szCs w:val="21"/>
              </w:rPr>
            </w:pPr>
            <w:r w:rsidRPr="00935802">
              <w:rPr>
                <w:rFonts w:ascii="Times New Roman" w:hAnsi="Times New Roman" w:cs="Times New Roman"/>
                <w:b/>
                <w:bCs/>
                <w:noProof/>
                <w:szCs w:val="21"/>
              </w:rPr>
              <w:t>Items</w:t>
            </w:r>
          </w:p>
        </w:tc>
        <w:tc>
          <w:tcPr>
            <w:tcW w:w="6521" w:type="dxa"/>
            <w:tcBorders>
              <w:top w:val="single" w:sz="8" w:space="0" w:color="auto"/>
              <w:bottom w:val="single" w:sz="4" w:space="0" w:color="auto"/>
            </w:tcBorders>
          </w:tcPr>
          <w:p w14:paraId="455AAB4D" w14:textId="77777777" w:rsidR="00002916" w:rsidRPr="00935802" w:rsidRDefault="00002916" w:rsidP="00002916">
            <w:pPr>
              <w:widowControl/>
              <w:rPr>
                <w:rFonts w:ascii="Times New Roman" w:hAnsi="Times New Roman" w:cs="Times New Roman"/>
                <w:b/>
                <w:bCs/>
                <w:noProof/>
                <w:szCs w:val="21"/>
              </w:rPr>
            </w:pPr>
            <w:r w:rsidRPr="00935802">
              <w:rPr>
                <w:rFonts w:ascii="Times New Roman" w:hAnsi="Times New Roman" w:cs="Times New Roman"/>
                <w:b/>
                <w:bCs/>
                <w:noProof/>
                <w:szCs w:val="21"/>
              </w:rPr>
              <w:t>Content</w:t>
            </w:r>
          </w:p>
        </w:tc>
      </w:tr>
      <w:tr w:rsidR="00002916" w:rsidRPr="00935802" w14:paraId="4390F70C" w14:textId="77777777" w:rsidTr="00414C42">
        <w:trPr>
          <w:jc w:val="center"/>
        </w:trPr>
        <w:tc>
          <w:tcPr>
            <w:tcW w:w="24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E6EEB4" w14:textId="77777777" w:rsidR="00002916" w:rsidRPr="00935802" w:rsidRDefault="00002916" w:rsidP="00002916">
            <w:pPr>
              <w:widowControl/>
              <w:rPr>
                <w:rFonts w:ascii="Times New Roman" w:hAnsi="Times New Roman" w:cs="Times New Roman"/>
                <w:noProof/>
                <w:szCs w:val="21"/>
              </w:rPr>
            </w:pPr>
            <w:r w:rsidRPr="00935802">
              <w:rPr>
                <w:rFonts w:ascii="Times New Roman" w:hAnsi="Times New Roman" w:cs="Times New Roman"/>
                <w:noProof/>
                <w:szCs w:val="21"/>
              </w:rPr>
              <w:t>#1</w:t>
            </w:r>
          </w:p>
        </w:tc>
        <w:tc>
          <w:tcPr>
            <w:tcW w:w="65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601EF9" w14:textId="67EAE187" w:rsidR="00002916" w:rsidRPr="00935802" w:rsidRDefault="00002916" w:rsidP="00CA397E">
            <w:pPr>
              <w:widowControl/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r w:rsidRPr="00935802">
              <w:rPr>
                <w:rFonts w:ascii="Times New Roman" w:hAnsi="Times New Roman" w:cs="Times New Roman"/>
                <w:szCs w:val="21"/>
              </w:rPr>
              <w:t>(((((((((((((Endometrial Neoplasms[Title/Abstract]) OR (Endometrial Neoplasm[Title/Abstract])) OR (Endometrial Carcinoma*[Title/Abstract])) OR (Endometrial Cancer*[Title/Abstract])) OR (Endometrium Cancer*[Title/Abstract])) OR (Carcinoma of Endometrium[Title/Abstract])) OR (Endometrium Carcinoma*[Title/Abstract])) OR (Cancer of Endometrium[Title/Abstract])) OR (Endometrium Cancer*[Title/Abstract])) OR (Carcinoma, Endometrioid[Title/Abstract])) OR (Carcinomas, Endometrioid[Title/Abstract])) OR (Endometrioid Carcinoma*[Title/Abstract])) OR (Endometrioid Adenocarcinoma*[Title/Abstract]))</w:t>
            </w:r>
          </w:p>
        </w:tc>
      </w:tr>
      <w:tr w:rsidR="00002916" w:rsidRPr="00935802" w14:paraId="3D15AD78" w14:textId="77777777" w:rsidTr="00414C42">
        <w:trPr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2B6250DE" w14:textId="77777777" w:rsidR="00002916" w:rsidRPr="00935802" w:rsidRDefault="00002916" w:rsidP="00002916">
            <w:pPr>
              <w:widowControl/>
              <w:rPr>
                <w:rFonts w:ascii="Times New Roman" w:hAnsi="Times New Roman" w:cs="Times New Roman"/>
                <w:noProof/>
                <w:szCs w:val="21"/>
              </w:rPr>
            </w:pPr>
            <w:r w:rsidRPr="00935802">
              <w:rPr>
                <w:rFonts w:ascii="Times New Roman" w:hAnsi="Times New Roman" w:cs="Times New Roman"/>
                <w:noProof/>
                <w:szCs w:val="21"/>
              </w:rPr>
              <w:t>#2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23EC58C1" w14:textId="0775A8C8" w:rsidR="00002916" w:rsidRPr="00935802" w:rsidRDefault="00002916" w:rsidP="00CA397E">
            <w:pPr>
              <w:pStyle w:val="a9"/>
              <w:adjustRightInd w:val="0"/>
              <w:snapToGrid w:val="0"/>
              <w:spacing w:line="36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935802">
              <w:rPr>
                <w:rFonts w:cs="Times New Roman"/>
                <w:sz w:val="21"/>
                <w:szCs w:val="21"/>
              </w:rPr>
              <w:t>(((((((((((Contrast-enhanced ultrasound[Title/Abstract]) OR (Contrast enhanced ultrasound[Title/Abstract])) OR (Contrast-enhanced ultrasonography[Title/Abstract])) OR (CEUS[Title/Abstract])) OR (Contrast-enhanced sonography[Title/Abstract])) OR (Enhanced-ultrasonography[Title/Abstract])) OR (Ultrasonic Contrast[Title/Abstract])) OR (Acoustic Contrast[Title/Abstract])) OR (Ultrasonic angiography[Title/Abstract])) OR (Phlebography[Title/Abstract])) OR (Venography[Title/Abstract])).</w:t>
            </w:r>
          </w:p>
        </w:tc>
      </w:tr>
      <w:tr w:rsidR="00002916" w:rsidRPr="00935802" w14:paraId="2E87A4C2" w14:textId="77777777" w:rsidTr="00414C42">
        <w:trPr>
          <w:trHeight w:val="106"/>
          <w:jc w:val="center"/>
        </w:trPr>
        <w:tc>
          <w:tcPr>
            <w:tcW w:w="2405" w:type="dxa"/>
            <w:tcBorders>
              <w:top w:val="nil"/>
              <w:bottom w:val="single" w:sz="8" w:space="0" w:color="auto"/>
            </w:tcBorders>
          </w:tcPr>
          <w:p w14:paraId="03ACA7C5" w14:textId="77777777" w:rsidR="00002916" w:rsidRPr="00935802" w:rsidRDefault="00002916" w:rsidP="00002916">
            <w:pPr>
              <w:widowControl/>
              <w:rPr>
                <w:rFonts w:ascii="Times New Roman" w:hAnsi="Times New Roman" w:cs="Times New Roman"/>
                <w:noProof/>
                <w:szCs w:val="21"/>
              </w:rPr>
            </w:pPr>
            <w:r w:rsidRPr="00935802">
              <w:rPr>
                <w:rFonts w:ascii="Times New Roman" w:hAnsi="Times New Roman" w:cs="Times New Roman"/>
                <w:noProof/>
                <w:szCs w:val="21"/>
              </w:rPr>
              <w:t>#3</w:t>
            </w:r>
          </w:p>
        </w:tc>
        <w:tc>
          <w:tcPr>
            <w:tcW w:w="6521" w:type="dxa"/>
            <w:tcBorders>
              <w:top w:val="nil"/>
              <w:bottom w:val="single" w:sz="8" w:space="0" w:color="auto"/>
            </w:tcBorders>
          </w:tcPr>
          <w:p w14:paraId="11ACD582" w14:textId="31FE74D3" w:rsidR="00002916" w:rsidRPr="00935802" w:rsidRDefault="00002916" w:rsidP="00CA397E">
            <w:pPr>
              <w:widowControl/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r w:rsidRPr="00935802">
              <w:rPr>
                <w:rFonts w:ascii="Times New Roman" w:hAnsi="Times New Roman" w:cs="Times New Roman"/>
                <w:noProof/>
                <w:szCs w:val="21"/>
              </w:rPr>
              <w:t>(#1) AND (#2)</w:t>
            </w:r>
          </w:p>
        </w:tc>
      </w:tr>
    </w:tbl>
    <w:p w14:paraId="5890EFE3" w14:textId="00A0CEBD" w:rsidR="00CA397E" w:rsidRPr="00935802" w:rsidRDefault="00D93019" w:rsidP="004A39A3">
      <w:pPr>
        <w:widowControl/>
        <w:jc w:val="left"/>
        <w:rPr>
          <w:rFonts w:ascii="Times New Roman" w:hAnsi="Times New Roman" w:cs="Times New Roman"/>
          <w:szCs w:val="21"/>
        </w:rPr>
      </w:pPr>
      <w:r w:rsidRPr="00935802">
        <w:rPr>
          <w:rFonts w:ascii="Times New Roman" w:hAnsi="Times New Roman" w:cs="Times New Roman"/>
          <w:szCs w:val="21"/>
        </w:rPr>
        <w:br w:type="page"/>
      </w:r>
    </w:p>
    <w:p w14:paraId="2132CAF4" w14:textId="6ACF534C" w:rsidR="002F46C6" w:rsidRPr="00935802" w:rsidRDefault="002F46C6" w:rsidP="00002916">
      <w:pPr>
        <w:rPr>
          <w:rFonts w:ascii="Times New Roman" w:hAnsi="Times New Roman" w:cs="Times New Roman"/>
          <w:szCs w:val="21"/>
        </w:rPr>
      </w:pPr>
      <w:r w:rsidRPr="00935802">
        <w:rPr>
          <w:rFonts w:ascii="Times New Roman" w:hAnsi="Times New Roman" w:cs="Times New Roman"/>
          <w:szCs w:val="21"/>
        </w:rPr>
        <w:lastRenderedPageBreak/>
        <w:t xml:space="preserve">Table </w:t>
      </w:r>
      <w:r w:rsidR="004C286C" w:rsidRPr="00935802">
        <w:rPr>
          <w:rFonts w:ascii="Times New Roman" w:hAnsi="Times New Roman" w:cs="Times New Roman"/>
          <w:szCs w:val="21"/>
        </w:rPr>
        <w:t>S</w:t>
      </w:r>
      <w:r w:rsidRPr="00935802">
        <w:rPr>
          <w:rFonts w:ascii="Times New Roman" w:hAnsi="Times New Roman" w:cs="Times New Roman"/>
          <w:szCs w:val="21"/>
        </w:rPr>
        <w:fldChar w:fldCharType="begin"/>
      </w:r>
      <w:r w:rsidRPr="00935802">
        <w:rPr>
          <w:rFonts w:ascii="Times New Roman" w:hAnsi="Times New Roman" w:cs="Times New Roman"/>
          <w:szCs w:val="21"/>
        </w:rPr>
        <w:instrText xml:space="preserve"> SEQ Table \* ARABIC </w:instrText>
      </w:r>
      <w:r w:rsidRPr="00935802">
        <w:rPr>
          <w:rFonts w:ascii="Times New Roman" w:hAnsi="Times New Roman" w:cs="Times New Roman"/>
          <w:szCs w:val="21"/>
        </w:rPr>
        <w:fldChar w:fldCharType="separate"/>
      </w:r>
      <w:r w:rsidRPr="00935802">
        <w:rPr>
          <w:rFonts w:ascii="Times New Roman" w:hAnsi="Times New Roman" w:cs="Times New Roman"/>
          <w:noProof/>
          <w:szCs w:val="21"/>
        </w:rPr>
        <w:t>2</w:t>
      </w:r>
      <w:r w:rsidRPr="00935802">
        <w:rPr>
          <w:rFonts w:ascii="Times New Roman" w:hAnsi="Times New Roman" w:cs="Times New Roman"/>
          <w:szCs w:val="21"/>
        </w:rPr>
        <w:fldChar w:fldCharType="end"/>
      </w:r>
      <w:r w:rsidR="00D93019" w:rsidRPr="00935802">
        <w:rPr>
          <w:rFonts w:ascii="Times New Roman" w:hAnsi="Times New Roman" w:cs="Times New Roman"/>
          <w:szCs w:val="21"/>
        </w:rPr>
        <w:t xml:space="preserve"> Evaluation of methodological quality of included studies</w:t>
      </w:r>
    </w:p>
    <w:tbl>
      <w:tblPr>
        <w:tblW w:w="5461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6"/>
        <w:gridCol w:w="1136"/>
        <w:gridCol w:w="994"/>
        <w:gridCol w:w="1168"/>
        <w:gridCol w:w="1100"/>
        <w:gridCol w:w="423"/>
        <w:gridCol w:w="1132"/>
        <w:gridCol w:w="849"/>
        <w:gridCol w:w="1134"/>
      </w:tblGrid>
      <w:tr w:rsidR="00CA397E" w:rsidRPr="00935802" w14:paraId="41135E26" w14:textId="77777777" w:rsidTr="008F6A64">
        <w:trPr>
          <w:trHeight w:val="285"/>
          <w:jc w:val="center"/>
        </w:trPr>
        <w:tc>
          <w:tcPr>
            <w:tcW w:w="626" w:type="pct"/>
            <w:vMerge w:val="restart"/>
            <w:shd w:val="clear" w:color="auto" w:fill="auto"/>
            <w:vAlign w:val="center"/>
            <w:hideMark/>
          </w:tcPr>
          <w:p w14:paraId="34A0C2BD" w14:textId="77777777" w:rsidR="00CA397E" w:rsidRPr="00935802" w:rsidRDefault="00CA397E" w:rsidP="00002916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Study</w:t>
            </w:r>
          </w:p>
        </w:tc>
        <w:tc>
          <w:tcPr>
            <w:tcW w:w="2424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BAD2C" w14:textId="77777777" w:rsidR="00CA397E" w:rsidRPr="00935802" w:rsidRDefault="00CA397E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Risk of bias</w:t>
            </w:r>
          </w:p>
        </w:tc>
        <w:tc>
          <w:tcPr>
            <w:tcW w:w="233" w:type="pct"/>
            <w:vMerge w:val="restart"/>
            <w:shd w:val="clear" w:color="auto" w:fill="auto"/>
            <w:noWrap/>
            <w:vAlign w:val="center"/>
            <w:hideMark/>
          </w:tcPr>
          <w:p w14:paraId="560F22A9" w14:textId="77777777" w:rsidR="00CA397E" w:rsidRPr="00935802" w:rsidRDefault="00CA397E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71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197A5" w14:textId="77777777" w:rsidR="00CA397E" w:rsidRPr="00935802" w:rsidRDefault="00CA397E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Applicability</w:t>
            </w:r>
          </w:p>
        </w:tc>
      </w:tr>
      <w:tr w:rsidR="00CA397E" w:rsidRPr="00935802" w14:paraId="436E7FCA" w14:textId="77777777" w:rsidTr="008F6A64">
        <w:trPr>
          <w:trHeight w:val="630"/>
          <w:jc w:val="center"/>
        </w:trPr>
        <w:tc>
          <w:tcPr>
            <w:tcW w:w="626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0F9D0A" w14:textId="77777777" w:rsidR="00CA397E" w:rsidRPr="00935802" w:rsidRDefault="00CA397E" w:rsidP="00002916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085C2E" w14:textId="56E2B5CB" w:rsidR="00CA397E" w:rsidRPr="00935802" w:rsidRDefault="00CA397E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Patient Selection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C5187F" w14:textId="77777777" w:rsidR="00CA397E" w:rsidRPr="00935802" w:rsidRDefault="00CA397E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Index Test</w:t>
            </w: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497410" w14:textId="77777777" w:rsidR="00CA397E" w:rsidRPr="00935802" w:rsidRDefault="00CA397E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Reference Standard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F65EEF" w14:textId="77777777" w:rsidR="00CA397E" w:rsidRPr="00935802" w:rsidRDefault="00CA397E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Flow and Timing</w:t>
            </w:r>
          </w:p>
        </w:tc>
        <w:tc>
          <w:tcPr>
            <w:tcW w:w="233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A4B77E" w14:textId="77777777" w:rsidR="00CA397E" w:rsidRPr="00935802" w:rsidRDefault="00CA397E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6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2006E3" w14:textId="5264FE1E" w:rsidR="00CA397E" w:rsidRPr="00935802" w:rsidRDefault="00CA397E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Patient Selection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B4E917" w14:textId="77777777" w:rsidR="00CA397E" w:rsidRPr="00935802" w:rsidRDefault="00CA397E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Index Test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5EF1C9" w14:textId="77777777" w:rsidR="00CA397E" w:rsidRPr="00935802" w:rsidRDefault="00CA397E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Reference Standard</w:t>
            </w:r>
          </w:p>
        </w:tc>
      </w:tr>
      <w:tr w:rsidR="00CA397E" w:rsidRPr="00935802" w14:paraId="15AA7FF8" w14:textId="77777777" w:rsidTr="008F6A64">
        <w:trPr>
          <w:trHeight w:val="435"/>
          <w:jc w:val="center"/>
        </w:trPr>
        <w:tc>
          <w:tcPr>
            <w:tcW w:w="62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1294513" w14:textId="3EBC4060" w:rsidR="002F46C6" w:rsidRPr="00935802" w:rsidRDefault="002F46C6" w:rsidP="00002916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kern w:val="0"/>
                <w:szCs w:val="21"/>
              </w:rPr>
              <w:t>Ben</w:t>
            </w:r>
            <w:r w:rsidR="00002916" w:rsidRPr="00935802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="00002916" w:rsidRPr="00935802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[1</w:t>
            </w:r>
            <w:r w:rsidR="00092649"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>3</w:t>
            </w:r>
            <w:r w:rsidR="00002916" w:rsidRPr="00935802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]</w:t>
            </w:r>
          </w:p>
        </w:tc>
        <w:tc>
          <w:tcPr>
            <w:tcW w:w="62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74B9177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54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918587A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</w:t>
            </w:r>
          </w:p>
        </w:tc>
        <w:tc>
          <w:tcPr>
            <w:tcW w:w="64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60701EB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</w:t>
            </w:r>
          </w:p>
        </w:tc>
        <w:tc>
          <w:tcPr>
            <w:tcW w:w="60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5E18267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</w:t>
            </w:r>
          </w:p>
        </w:tc>
        <w:tc>
          <w:tcPr>
            <w:tcW w:w="23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7548C7A" w14:textId="628AB9FA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2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19DDCBE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46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02A363F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62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E6FE4D5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</w:t>
            </w:r>
          </w:p>
        </w:tc>
      </w:tr>
      <w:tr w:rsidR="00CA397E" w:rsidRPr="00935802" w14:paraId="15B41FD0" w14:textId="77777777" w:rsidTr="008F6A64">
        <w:trPr>
          <w:trHeight w:val="435"/>
          <w:jc w:val="center"/>
        </w:trPr>
        <w:tc>
          <w:tcPr>
            <w:tcW w:w="62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FC1699" w14:textId="78F56D53" w:rsidR="002F46C6" w:rsidRPr="00935802" w:rsidRDefault="002F46C6" w:rsidP="00002916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kern w:val="0"/>
                <w:szCs w:val="21"/>
              </w:rPr>
              <w:t>Chen</w:t>
            </w:r>
            <w:r w:rsidR="00002916" w:rsidRPr="00935802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="00002916" w:rsidRPr="00935802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[1</w:t>
            </w:r>
            <w:r w:rsidR="00092649"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>4</w:t>
            </w:r>
            <w:r w:rsidR="00002916" w:rsidRPr="00935802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]</w:t>
            </w:r>
          </w:p>
        </w:tc>
        <w:tc>
          <w:tcPr>
            <w:tcW w:w="62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FBCCB1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54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E8655D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64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856A11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</w:t>
            </w:r>
          </w:p>
        </w:tc>
        <w:tc>
          <w:tcPr>
            <w:tcW w:w="60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42DA61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9C08AAA" w14:textId="7F0D9A43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2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9463EB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46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C9DEC6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62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7438CE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</w:t>
            </w:r>
          </w:p>
        </w:tc>
      </w:tr>
      <w:tr w:rsidR="00CA397E" w:rsidRPr="00935802" w14:paraId="2F9173FB" w14:textId="77777777" w:rsidTr="008F6A64">
        <w:trPr>
          <w:trHeight w:val="435"/>
          <w:jc w:val="center"/>
        </w:trPr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3A353465" w14:textId="079001A3" w:rsidR="002F46C6" w:rsidRPr="00935802" w:rsidRDefault="002F46C6" w:rsidP="00002916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ing</w:t>
            </w:r>
            <w:r w:rsidR="00002916" w:rsidRPr="00935802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="00002916" w:rsidRPr="00935802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[</w:t>
            </w:r>
            <w:r w:rsidR="00092649"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>22</w:t>
            </w:r>
            <w:r w:rsidR="00002916" w:rsidRPr="00935802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]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2627EB9F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6486FFF0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2A15777A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14953C45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</w:t>
            </w:r>
          </w:p>
        </w:tc>
        <w:tc>
          <w:tcPr>
            <w:tcW w:w="233" w:type="pct"/>
            <w:shd w:val="clear" w:color="auto" w:fill="auto"/>
            <w:noWrap/>
            <w:vAlign w:val="center"/>
          </w:tcPr>
          <w:p w14:paraId="3C35D857" w14:textId="47E3F280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78B96110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7ACD8C62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A8F8942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</w:t>
            </w:r>
          </w:p>
        </w:tc>
      </w:tr>
      <w:tr w:rsidR="00CA397E" w:rsidRPr="00935802" w14:paraId="11CC2887" w14:textId="77777777" w:rsidTr="008F6A64">
        <w:trPr>
          <w:trHeight w:val="435"/>
          <w:jc w:val="center"/>
        </w:trPr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7A1B3733" w14:textId="107CA3DC" w:rsidR="002F46C6" w:rsidRPr="00935802" w:rsidRDefault="002F46C6" w:rsidP="00002916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u</w:t>
            </w:r>
            <w:r w:rsidR="00002916" w:rsidRPr="00935802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="00002916" w:rsidRPr="00935802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[</w:t>
            </w:r>
            <w:r w:rsidR="00092649"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>23</w:t>
            </w:r>
            <w:r w:rsidR="00002916" w:rsidRPr="00935802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]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0121A9A0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0375099D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3BFE7F23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2D604268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</w:t>
            </w:r>
          </w:p>
        </w:tc>
        <w:tc>
          <w:tcPr>
            <w:tcW w:w="233" w:type="pct"/>
            <w:shd w:val="clear" w:color="auto" w:fill="auto"/>
            <w:vAlign w:val="center"/>
          </w:tcPr>
          <w:p w14:paraId="60E05E74" w14:textId="0EDB0393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1A947DB5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4DA73C01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3B5D57F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</w:t>
            </w:r>
          </w:p>
        </w:tc>
      </w:tr>
      <w:tr w:rsidR="00CA397E" w:rsidRPr="00935802" w14:paraId="00412D95" w14:textId="77777777" w:rsidTr="008F6A64">
        <w:trPr>
          <w:trHeight w:val="435"/>
          <w:jc w:val="center"/>
        </w:trPr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603B9024" w14:textId="553F951D" w:rsidR="002F46C6" w:rsidRPr="00935802" w:rsidRDefault="002F46C6" w:rsidP="00002916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uang</w:t>
            </w:r>
            <w:r w:rsidR="00002916" w:rsidRPr="00935802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="00002916" w:rsidRPr="00935802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[2</w:t>
            </w:r>
            <w:r w:rsidR="00092649"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>4</w:t>
            </w:r>
            <w:r w:rsidR="00002916" w:rsidRPr="00935802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]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6815B1C2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235142E9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7F80998A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038F4C7B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233" w:type="pct"/>
            <w:shd w:val="clear" w:color="auto" w:fill="auto"/>
            <w:noWrap/>
            <w:vAlign w:val="center"/>
          </w:tcPr>
          <w:p w14:paraId="2B75BC36" w14:textId="0324E789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5EC23FED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5D1B5EE8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7E14D520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</w:t>
            </w:r>
          </w:p>
        </w:tc>
      </w:tr>
      <w:tr w:rsidR="00CA397E" w:rsidRPr="00935802" w14:paraId="64B14B73" w14:textId="77777777" w:rsidTr="008F6A64">
        <w:trPr>
          <w:trHeight w:val="435"/>
          <w:jc w:val="center"/>
        </w:trPr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5F7E5178" w14:textId="2C3FC3B6" w:rsidR="002F46C6" w:rsidRPr="00935802" w:rsidRDefault="002F46C6" w:rsidP="00002916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uang</w:t>
            </w:r>
            <w:r w:rsidR="00002916" w:rsidRPr="00935802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="00002916" w:rsidRPr="00935802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[2</w:t>
            </w:r>
            <w:r w:rsidR="00092649"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>5</w:t>
            </w:r>
            <w:r w:rsidR="00002916" w:rsidRPr="00935802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]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0C08461C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3476560C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3ACFD4D7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522504B6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</w:t>
            </w:r>
          </w:p>
        </w:tc>
        <w:tc>
          <w:tcPr>
            <w:tcW w:w="233" w:type="pct"/>
            <w:shd w:val="clear" w:color="auto" w:fill="auto"/>
            <w:vAlign w:val="center"/>
          </w:tcPr>
          <w:p w14:paraId="71329454" w14:textId="39D33109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3C714F08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61F1AAC3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F30F846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</w:t>
            </w:r>
          </w:p>
        </w:tc>
      </w:tr>
      <w:tr w:rsidR="00CA397E" w:rsidRPr="00935802" w14:paraId="578713E8" w14:textId="77777777" w:rsidTr="008F6A64">
        <w:trPr>
          <w:trHeight w:val="435"/>
          <w:jc w:val="center"/>
        </w:trPr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00A8798F" w14:textId="37F64E40" w:rsidR="002F46C6" w:rsidRPr="00935802" w:rsidRDefault="002F46C6" w:rsidP="00002916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i</w:t>
            </w:r>
            <w:r w:rsidR="00CA397E" w:rsidRPr="00935802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="00CA397E" w:rsidRPr="00935802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[2</w:t>
            </w:r>
            <w:r w:rsidR="00092649"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>6</w:t>
            </w:r>
            <w:r w:rsidR="00CA397E" w:rsidRPr="00935802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]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5A4C2350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35F38F07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5BC2D21D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5C0382D1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</w:t>
            </w:r>
          </w:p>
        </w:tc>
        <w:tc>
          <w:tcPr>
            <w:tcW w:w="233" w:type="pct"/>
            <w:shd w:val="clear" w:color="auto" w:fill="auto"/>
            <w:vAlign w:val="center"/>
          </w:tcPr>
          <w:p w14:paraId="0DBE756E" w14:textId="760CFDEF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5EABA6D8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7A2C9AE9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1C3FD2CF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</w:t>
            </w:r>
          </w:p>
        </w:tc>
      </w:tr>
      <w:tr w:rsidR="00CA397E" w:rsidRPr="00935802" w14:paraId="2F773F35" w14:textId="77777777" w:rsidTr="008F6A64">
        <w:trPr>
          <w:trHeight w:val="435"/>
          <w:jc w:val="center"/>
        </w:trPr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74139AC6" w14:textId="40279857" w:rsidR="002F46C6" w:rsidRPr="00935802" w:rsidRDefault="002F46C6" w:rsidP="00002916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kern w:val="0"/>
                <w:szCs w:val="21"/>
              </w:rPr>
              <w:t>Lin</w:t>
            </w:r>
            <w:r w:rsidR="00CA397E" w:rsidRPr="00935802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="00CA397E" w:rsidRPr="00935802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[2</w:t>
            </w:r>
            <w:r w:rsidR="00092649"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>7</w:t>
            </w:r>
            <w:r w:rsidR="00CA397E" w:rsidRPr="00935802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]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2F25828F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4D0E7FB1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404577AD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440D0189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233" w:type="pct"/>
            <w:shd w:val="clear" w:color="auto" w:fill="auto"/>
            <w:noWrap/>
            <w:vAlign w:val="center"/>
          </w:tcPr>
          <w:p w14:paraId="4200CEDE" w14:textId="6B76BE98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340CFC48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713723A1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B5ED0A5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</w:t>
            </w:r>
          </w:p>
        </w:tc>
      </w:tr>
      <w:tr w:rsidR="00CA397E" w:rsidRPr="00935802" w14:paraId="517CDC97" w14:textId="77777777" w:rsidTr="008F6A64">
        <w:trPr>
          <w:trHeight w:val="435"/>
          <w:jc w:val="center"/>
        </w:trPr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0CC09213" w14:textId="4BF34831" w:rsidR="002F46C6" w:rsidRPr="00935802" w:rsidRDefault="002F46C6" w:rsidP="00002916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u</w:t>
            </w:r>
            <w:r w:rsidR="00CA397E" w:rsidRPr="00935802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="00CA397E" w:rsidRPr="00935802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[2</w:t>
            </w:r>
            <w:r w:rsidR="00092649"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>8</w:t>
            </w:r>
            <w:r w:rsidR="00CA397E" w:rsidRPr="00935802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]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52B090C2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5AAE429C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6A3E363B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6FB37449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</w:t>
            </w:r>
          </w:p>
        </w:tc>
        <w:tc>
          <w:tcPr>
            <w:tcW w:w="233" w:type="pct"/>
            <w:shd w:val="clear" w:color="auto" w:fill="auto"/>
            <w:vAlign w:val="center"/>
          </w:tcPr>
          <w:p w14:paraId="52810237" w14:textId="457AC853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3A3ECED3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16913C23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CBCC921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</w:t>
            </w:r>
          </w:p>
        </w:tc>
      </w:tr>
      <w:tr w:rsidR="00CA397E" w:rsidRPr="00935802" w14:paraId="45B50D84" w14:textId="77777777" w:rsidTr="008F6A64">
        <w:trPr>
          <w:trHeight w:val="435"/>
          <w:jc w:val="center"/>
        </w:trPr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3E277262" w14:textId="6714F870" w:rsidR="002F46C6" w:rsidRPr="00935802" w:rsidRDefault="002F46C6" w:rsidP="00002916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ao</w:t>
            </w:r>
            <w:r w:rsidR="00CA397E" w:rsidRPr="00935802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="00CA397E" w:rsidRPr="00935802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[2</w:t>
            </w:r>
            <w:r w:rsidR="00092649"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>9</w:t>
            </w:r>
            <w:r w:rsidR="00CA397E" w:rsidRPr="00935802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]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0A5BF82A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054C1F94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54642CB5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22140195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</w:t>
            </w:r>
          </w:p>
        </w:tc>
        <w:tc>
          <w:tcPr>
            <w:tcW w:w="233" w:type="pct"/>
            <w:shd w:val="clear" w:color="auto" w:fill="auto"/>
            <w:vAlign w:val="center"/>
          </w:tcPr>
          <w:p w14:paraId="748D8532" w14:textId="126402C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743BC7B9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3469E816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DF972C6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</w:t>
            </w:r>
          </w:p>
        </w:tc>
      </w:tr>
      <w:tr w:rsidR="00CA397E" w:rsidRPr="00935802" w14:paraId="34AB8072" w14:textId="77777777" w:rsidTr="008F6A64">
        <w:trPr>
          <w:trHeight w:val="435"/>
          <w:jc w:val="center"/>
        </w:trPr>
        <w:tc>
          <w:tcPr>
            <w:tcW w:w="626" w:type="pct"/>
            <w:shd w:val="clear" w:color="auto" w:fill="auto"/>
            <w:vAlign w:val="center"/>
            <w:hideMark/>
          </w:tcPr>
          <w:p w14:paraId="4DD456E5" w14:textId="17D40A87" w:rsidR="002F46C6" w:rsidRPr="00935802" w:rsidRDefault="002F46C6" w:rsidP="00002916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kern w:val="0"/>
                <w:szCs w:val="21"/>
              </w:rPr>
              <w:t>Ni</w:t>
            </w:r>
            <w:r w:rsidR="00CA397E" w:rsidRPr="00935802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="00CA397E" w:rsidRPr="00935802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[</w:t>
            </w:r>
            <w:r w:rsidR="00092649"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>30</w:t>
            </w:r>
            <w:r w:rsidR="00CA397E" w:rsidRPr="00935802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]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66167624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06BF32F3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70124F05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096E5C3F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</w:t>
            </w:r>
          </w:p>
        </w:tc>
        <w:tc>
          <w:tcPr>
            <w:tcW w:w="233" w:type="pct"/>
            <w:shd w:val="clear" w:color="auto" w:fill="auto"/>
            <w:vAlign w:val="center"/>
          </w:tcPr>
          <w:p w14:paraId="69D57FE0" w14:textId="21CB51FA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3E97ADE9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5BF78EF2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4333C8CF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</w:t>
            </w:r>
          </w:p>
        </w:tc>
      </w:tr>
      <w:tr w:rsidR="00CA397E" w:rsidRPr="00935802" w14:paraId="03A12372" w14:textId="77777777" w:rsidTr="008F6A64">
        <w:trPr>
          <w:trHeight w:val="435"/>
          <w:jc w:val="center"/>
        </w:trPr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326B67B0" w14:textId="0FA5A86A" w:rsidR="002F46C6" w:rsidRPr="00935802" w:rsidRDefault="002F46C6" w:rsidP="00002916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ei</w:t>
            </w:r>
            <w:r w:rsidR="00CA397E" w:rsidRPr="00935802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="00CA397E" w:rsidRPr="00935802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[</w:t>
            </w:r>
            <w:r w:rsidR="00092649"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>31</w:t>
            </w:r>
            <w:r w:rsidR="00CA397E" w:rsidRPr="00935802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]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5D758F58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02091CF5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32A88B64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06F85180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233" w:type="pct"/>
            <w:shd w:val="clear" w:color="auto" w:fill="auto"/>
            <w:noWrap/>
            <w:vAlign w:val="center"/>
          </w:tcPr>
          <w:p w14:paraId="7F5B61A1" w14:textId="1014BAD1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6FBD5E4A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4ED72003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2DF3F8EB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</w:t>
            </w:r>
          </w:p>
        </w:tc>
      </w:tr>
      <w:tr w:rsidR="00CA397E" w:rsidRPr="00935802" w14:paraId="1B79AE84" w14:textId="77777777" w:rsidTr="008F6A64">
        <w:trPr>
          <w:trHeight w:val="435"/>
          <w:jc w:val="center"/>
        </w:trPr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57D9783F" w14:textId="3B5F248C" w:rsidR="002F46C6" w:rsidRPr="00935802" w:rsidRDefault="002F46C6" w:rsidP="00002916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habiti</w:t>
            </w:r>
            <w:proofErr w:type="spellEnd"/>
            <w:r w:rsidR="00CA397E" w:rsidRPr="00935802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="00CA397E" w:rsidRPr="00935802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[</w:t>
            </w:r>
            <w:r w:rsidR="00092649"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>32</w:t>
            </w:r>
            <w:r w:rsidR="00CA397E" w:rsidRPr="00935802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]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4CE6ECB1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52131A0B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41DAE65F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05C4A434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</w:t>
            </w:r>
          </w:p>
        </w:tc>
        <w:tc>
          <w:tcPr>
            <w:tcW w:w="233" w:type="pct"/>
            <w:shd w:val="clear" w:color="auto" w:fill="auto"/>
            <w:vAlign w:val="center"/>
          </w:tcPr>
          <w:p w14:paraId="63DC22A0" w14:textId="064F92FC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0F2935C3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3B0020F4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EFD0371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</w:t>
            </w:r>
          </w:p>
        </w:tc>
      </w:tr>
      <w:tr w:rsidR="00CA397E" w:rsidRPr="00935802" w14:paraId="2945F8C9" w14:textId="77777777" w:rsidTr="008F6A64">
        <w:trPr>
          <w:trHeight w:val="435"/>
          <w:jc w:val="center"/>
        </w:trPr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2628B4BA" w14:textId="0094AC01" w:rsidR="002F46C6" w:rsidRPr="00935802" w:rsidRDefault="002F46C6" w:rsidP="00002916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ong</w:t>
            </w:r>
            <w:r w:rsidR="00CA397E" w:rsidRPr="00935802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="00CA397E" w:rsidRPr="00935802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[</w:t>
            </w:r>
            <w:r w:rsidR="00092649"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>33</w:t>
            </w:r>
            <w:r w:rsidR="00CA397E" w:rsidRPr="00935802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]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02AA14F2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51F2456E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565E6BAC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7F5586BD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</w:t>
            </w:r>
          </w:p>
        </w:tc>
        <w:tc>
          <w:tcPr>
            <w:tcW w:w="233" w:type="pct"/>
            <w:shd w:val="clear" w:color="auto" w:fill="auto"/>
            <w:vAlign w:val="center"/>
          </w:tcPr>
          <w:p w14:paraId="0F1EF806" w14:textId="35C683B9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321DBF4B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3A40742B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5B559E1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</w:t>
            </w:r>
          </w:p>
        </w:tc>
      </w:tr>
      <w:tr w:rsidR="00CA397E" w:rsidRPr="00935802" w14:paraId="7A725047" w14:textId="77777777" w:rsidTr="008F6A64">
        <w:trPr>
          <w:trHeight w:val="435"/>
          <w:jc w:val="center"/>
        </w:trPr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7C660E02" w14:textId="616BFA4C" w:rsidR="002F46C6" w:rsidRPr="00935802" w:rsidRDefault="002F46C6" w:rsidP="00002916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u</w:t>
            </w:r>
            <w:r w:rsidR="00CA397E" w:rsidRPr="00935802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="00CA397E" w:rsidRPr="00935802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[3</w:t>
            </w:r>
            <w:r w:rsidR="00092649"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>4</w:t>
            </w:r>
            <w:r w:rsidR="00CA397E" w:rsidRPr="00935802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]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72345E81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5E1A7DC3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39578844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6E137E27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</w:t>
            </w:r>
          </w:p>
        </w:tc>
        <w:tc>
          <w:tcPr>
            <w:tcW w:w="233" w:type="pct"/>
            <w:shd w:val="clear" w:color="auto" w:fill="auto"/>
            <w:vAlign w:val="center"/>
          </w:tcPr>
          <w:p w14:paraId="7CDB9C1E" w14:textId="1BB81033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10013824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19D37FB1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61D66F22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</w:t>
            </w:r>
          </w:p>
        </w:tc>
      </w:tr>
      <w:tr w:rsidR="00CA397E" w:rsidRPr="00935802" w14:paraId="06FCBFA5" w14:textId="77777777" w:rsidTr="008F6A64">
        <w:trPr>
          <w:trHeight w:val="435"/>
          <w:jc w:val="center"/>
        </w:trPr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0E7EA756" w14:textId="3E4EE34C" w:rsidR="002F46C6" w:rsidRPr="00935802" w:rsidRDefault="002F46C6" w:rsidP="00002916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un</w:t>
            </w:r>
            <w:r w:rsidR="00CA397E" w:rsidRPr="00935802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="00CA397E" w:rsidRPr="00935802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[</w:t>
            </w:r>
            <w:r w:rsidR="00092649"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>21</w:t>
            </w:r>
            <w:r w:rsidR="00CA397E" w:rsidRPr="00935802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]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2BE64551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3BFDFB4F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199ED919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7DFB4DEC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</w:t>
            </w:r>
          </w:p>
        </w:tc>
        <w:tc>
          <w:tcPr>
            <w:tcW w:w="233" w:type="pct"/>
            <w:shd w:val="clear" w:color="auto" w:fill="auto"/>
            <w:vAlign w:val="center"/>
          </w:tcPr>
          <w:p w14:paraId="2CE95FA1" w14:textId="7F522CA5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100677F0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6333DA7F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7522FB3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</w:t>
            </w:r>
          </w:p>
        </w:tc>
      </w:tr>
      <w:tr w:rsidR="00CA397E" w:rsidRPr="00935802" w14:paraId="4CA3ABDF" w14:textId="77777777" w:rsidTr="008F6A64">
        <w:trPr>
          <w:trHeight w:val="435"/>
          <w:jc w:val="center"/>
        </w:trPr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2950D9B6" w14:textId="141C7EF5" w:rsidR="002F46C6" w:rsidRPr="00935802" w:rsidRDefault="002F46C6" w:rsidP="00002916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ian</w:t>
            </w:r>
            <w:r w:rsidR="00CA397E" w:rsidRPr="00935802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="00CA397E" w:rsidRPr="00935802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[3</w:t>
            </w:r>
            <w:r w:rsidR="00092649"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>5</w:t>
            </w:r>
            <w:r w:rsidR="00CA397E" w:rsidRPr="00935802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]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1DBCDA82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71177A53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2CBCBED6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5FF1D4CF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233" w:type="pct"/>
            <w:shd w:val="clear" w:color="auto" w:fill="auto"/>
            <w:noWrap/>
            <w:vAlign w:val="center"/>
          </w:tcPr>
          <w:p w14:paraId="5B7DE476" w14:textId="0E87B805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07B265DA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61FA0DA5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0EA6EA6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</w:t>
            </w:r>
          </w:p>
        </w:tc>
      </w:tr>
      <w:tr w:rsidR="00CA397E" w:rsidRPr="00935802" w14:paraId="759A77AF" w14:textId="77777777" w:rsidTr="008F6A64">
        <w:trPr>
          <w:trHeight w:val="435"/>
          <w:jc w:val="center"/>
        </w:trPr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3E05747C" w14:textId="2AD146B7" w:rsidR="002F46C6" w:rsidRPr="00935802" w:rsidRDefault="002F46C6" w:rsidP="00002916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Wang</w:t>
            </w:r>
            <w:r w:rsidR="00CA397E" w:rsidRPr="00935802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="00CA397E" w:rsidRPr="00935802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[3</w:t>
            </w:r>
            <w:r w:rsidR="00092649"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>6</w:t>
            </w:r>
            <w:r w:rsidR="00CA397E" w:rsidRPr="00935802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]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72529727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657DB8C3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23260BF3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05A52D77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</w:t>
            </w:r>
          </w:p>
        </w:tc>
        <w:tc>
          <w:tcPr>
            <w:tcW w:w="233" w:type="pct"/>
            <w:shd w:val="clear" w:color="auto" w:fill="auto"/>
            <w:vAlign w:val="center"/>
          </w:tcPr>
          <w:p w14:paraId="2CCDECF2" w14:textId="07AB57E2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7307DB06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0F6A7097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16E0AA1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</w:t>
            </w:r>
          </w:p>
        </w:tc>
      </w:tr>
      <w:tr w:rsidR="00CA397E" w:rsidRPr="00935802" w14:paraId="0EA4C443" w14:textId="77777777" w:rsidTr="008F6A64">
        <w:trPr>
          <w:trHeight w:val="435"/>
          <w:jc w:val="center"/>
        </w:trPr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41EE736E" w14:textId="48A7274B" w:rsidR="002F46C6" w:rsidRPr="00935802" w:rsidRDefault="002F46C6" w:rsidP="00002916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Xie</w:t>
            </w:r>
            <w:r w:rsidR="00CA397E" w:rsidRPr="00935802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="00CA397E" w:rsidRPr="00935802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[3</w:t>
            </w:r>
            <w:r w:rsidR="00092649"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>7</w:t>
            </w:r>
            <w:r w:rsidR="00CA397E" w:rsidRPr="00935802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]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73CF15E7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6A88420A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085A750B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1148E0B2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</w:t>
            </w:r>
          </w:p>
        </w:tc>
        <w:tc>
          <w:tcPr>
            <w:tcW w:w="233" w:type="pct"/>
            <w:shd w:val="clear" w:color="auto" w:fill="auto"/>
            <w:vAlign w:val="center"/>
          </w:tcPr>
          <w:p w14:paraId="33E0BAE5" w14:textId="53573831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4F6EBFCD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66C108CA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167B2E1D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</w:t>
            </w:r>
          </w:p>
        </w:tc>
      </w:tr>
      <w:tr w:rsidR="00CA397E" w:rsidRPr="00935802" w14:paraId="312C2541" w14:textId="77777777" w:rsidTr="008F6A64">
        <w:trPr>
          <w:trHeight w:val="435"/>
          <w:jc w:val="center"/>
        </w:trPr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6209FAE1" w14:textId="12B052C1" w:rsidR="002F46C6" w:rsidRPr="00935802" w:rsidRDefault="002F46C6" w:rsidP="00002916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Xu</w:t>
            </w:r>
            <w:r w:rsidR="00CA397E" w:rsidRPr="00935802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="00CA397E" w:rsidRPr="00935802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[3</w:t>
            </w:r>
            <w:r w:rsidR="00092649"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>8</w:t>
            </w:r>
            <w:r w:rsidR="00CA397E" w:rsidRPr="00935802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]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33EA80F3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4661C3BE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2F9F2538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07639CFB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</w:t>
            </w:r>
          </w:p>
        </w:tc>
        <w:tc>
          <w:tcPr>
            <w:tcW w:w="233" w:type="pct"/>
            <w:shd w:val="clear" w:color="auto" w:fill="auto"/>
            <w:vAlign w:val="center"/>
          </w:tcPr>
          <w:p w14:paraId="1389EF2D" w14:textId="54138764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2DA94859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52493E3F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EE5CE67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</w:t>
            </w:r>
          </w:p>
        </w:tc>
      </w:tr>
      <w:tr w:rsidR="00CA397E" w:rsidRPr="00935802" w14:paraId="69EFE399" w14:textId="77777777" w:rsidTr="008F6A64">
        <w:trPr>
          <w:trHeight w:val="435"/>
          <w:jc w:val="center"/>
        </w:trPr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059DEE4E" w14:textId="54C239D1" w:rsidR="002F46C6" w:rsidRPr="00935802" w:rsidRDefault="002F46C6" w:rsidP="00002916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kern w:val="0"/>
                <w:szCs w:val="21"/>
              </w:rPr>
              <w:t>Ye</w:t>
            </w:r>
            <w:r w:rsidR="00CA397E" w:rsidRPr="00935802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="00CA397E" w:rsidRPr="00935802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[</w:t>
            </w:r>
            <w:r w:rsidR="00092649"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>15</w:t>
            </w:r>
            <w:r w:rsidR="00CA397E" w:rsidRPr="00935802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]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16CBE8F3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27B4781D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5170AF19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6AFA459F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</w:t>
            </w:r>
          </w:p>
        </w:tc>
        <w:tc>
          <w:tcPr>
            <w:tcW w:w="233" w:type="pct"/>
            <w:shd w:val="clear" w:color="auto" w:fill="auto"/>
            <w:vAlign w:val="center"/>
          </w:tcPr>
          <w:p w14:paraId="1E4DC20D" w14:textId="0C3DEE22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281A25BF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0E26CCA2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18517D4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</w:t>
            </w:r>
          </w:p>
        </w:tc>
      </w:tr>
      <w:tr w:rsidR="00CA397E" w:rsidRPr="00935802" w14:paraId="1636BAE8" w14:textId="77777777" w:rsidTr="008F6A64">
        <w:trPr>
          <w:trHeight w:val="435"/>
          <w:jc w:val="center"/>
        </w:trPr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32FB5EA4" w14:textId="00650E4B" w:rsidR="002F46C6" w:rsidRPr="00935802" w:rsidRDefault="002F46C6" w:rsidP="00002916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Zhang</w:t>
            </w:r>
            <w:r w:rsidR="00CA397E" w:rsidRPr="00935802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="00CA397E" w:rsidRPr="00935802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[3</w:t>
            </w:r>
            <w:r w:rsidR="00092649"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>9</w:t>
            </w:r>
            <w:r w:rsidR="00CA397E" w:rsidRPr="00935802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]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706A9AC2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44BFF4DE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1321D42C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13D56890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</w:t>
            </w:r>
          </w:p>
        </w:tc>
        <w:tc>
          <w:tcPr>
            <w:tcW w:w="233" w:type="pct"/>
            <w:shd w:val="clear" w:color="auto" w:fill="auto"/>
            <w:vAlign w:val="center"/>
          </w:tcPr>
          <w:p w14:paraId="7D192836" w14:textId="3EE549EC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49289FE5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368AECD5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AAC7CA7" w14:textId="77777777" w:rsidR="002F46C6" w:rsidRPr="00935802" w:rsidRDefault="002F46C6" w:rsidP="00CA39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</w:t>
            </w:r>
          </w:p>
        </w:tc>
      </w:tr>
      <w:tr w:rsidR="00935802" w:rsidRPr="00935802" w14:paraId="06A1E653" w14:textId="77777777" w:rsidTr="008F6A64">
        <w:trPr>
          <w:trHeight w:val="435"/>
          <w:jc w:val="center"/>
        </w:trPr>
        <w:tc>
          <w:tcPr>
            <w:tcW w:w="626" w:type="pct"/>
            <w:shd w:val="clear" w:color="auto" w:fill="auto"/>
            <w:noWrap/>
            <w:vAlign w:val="center"/>
          </w:tcPr>
          <w:p w14:paraId="6ABF5EEB" w14:textId="4C4D11A7" w:rsidR="00935802" w:rsidRPr="00935802" w:rsidRDefault="00935802" w:rsidP="00935802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szCs w:val="21"/>
              </w:rPr>
              <w:t>Zou</w:t>
            </w:r>
            <w:r w:rsidRPr="00935802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935802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[</w:t>
            </w:r>
            <w:r w:rsidR="0054607D"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>4</w:t>
            </w:r>
            <w:r w:rsidR="00092649"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>0</w:t>
            </w:r>
            <w:r w:rsidRPr="00935802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]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4AA95BED" w14:textId="3B6B79EF" w:rsidR="00935802" w:rsidRPr="00935802" w:rsidRDefault="00935802" w:rsidP="00935802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szCs w:val="21"/>
              </w:rPr>
              <w:t>L</w:t>
            </w:r>
          </w:p>
        </w:tc>
        <w:tc>
          <w:tcPr>
            <w:tcW w:w="548" w:type="pct"/>
            <w:shd w:val="clear" w:color="auto" w:fill="auto"/>
            <w:noWrap/>
            <w:vAlign w:val="center"/>
          </w:tcPr>
          <w:p w14:paraId="5E3864EB" w14:textId="25318717" w:rsidR="00935802" w:rsidRPr="00935802" w:rsidRDefault="00935802" w:rsidP="00935802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szCs w:val="21"/>
              </w:rPr>
              <w:t>L</w:t>
            </w:r>
          </w:p>
        </w:tc>
        <w:tc>
          <w:tcPr>
            <w:tcW w:w="644" w:type="pct"/>
            <w:shd w:val="clear" w:color="auto" w:fill="auto"/>
            <w:noWrap/>
            <w:vAlign w:val="center"/>
          </w:tcPr>
          <w:p w14:paraId="348472B3" w14:textId="781838D8" w:rsidR="00935802" w:rsidRPr="00935802" w:rsidRDefault="00935802" w:rsidP="00935802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szCs w:val="21"/>
              </w:rPr>
              <w:t>U</w:t>
            </w:r>
          </w:p>
        </w:tc>
        <w:tc>
          <w:tcPr>
            <w:tcW w:w="606" w:type="pct"/>
            <w:shd w:val="clear" w:color="auto" w:fill="auto"/>
            <w:noWrap/>
            <w:vAlign w:val="center"/>
          </w:tcPr>
          <w:p w14:paraId="58310302" w14:textId="5449BF36" w:rsidR="00935802" w:rsidRPr="00935802" w:rsidRDefault="00935802" w:rsidP="00935802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szCs w:val="21"/>
              </w:rPr>
              <w:t>L</w:t>
            </w:r>
          </w:p>
        </w:tc>
        <w:tc>
          <w:tcPr>
            <w:tcW w:w="233" w:type="pct"/>
            <w:shd w:val="clear" w:color="auto" w:fill="auto"/>
            <w:vAlign w:val="center"/>
          </w:tcPr>
          <w:p w14:paraId="6B4D5697" w14:textId="283168E2" w:rsidR="00935802" w:rsidRPr="00935802" w:rsidRDefault="00935802" w:rsidP="00935802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10FFCA28" w14:textId="3143FD54" w:rsidR="00935802" w:rsidRPr="00935802" w:rsidRDefault="00935802" w:rsidP="00935802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szCs w:val="21"/>
              </w:rPr>
              <w:t>L</w:t>
            </w:r>
          </w:p>
        </w:tc>
        <w:tc>
          <w:tcPr>
            <w:tcW w:w="468" w:type="pct"/>
            <w:shd w:val="clear" w:color="auto" w:fill="auto"/>
            <w:noWrap/>
            <w:vAlign w:val="center"/>
          </w:tcPr>
          <w:p w14:paraId="3FFB1834" w14:textId="185A4DF8" w:rsidR="00935802" w:rsidRPr="00935802" w:rsidRDefault="00935802" w:rsidP="00935802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szCs w:val="21"/>
              </w:rPr>
              <w:t>L</w:t>
            </w:r>
          </w:p>
        </w:tc>
        <w:tc>
          <w:tcPr>
            <w:tcW w:w="625" w:type="pct"/>
            <w:shd w:val="clear" w:color="auto" w:fill="auto"/>
            <w:noWrap/>
            <w:vAlign w:val="center"/>
          </w:tcPr>
          <w:p w14:paraId="1EDC5B29" w14:textId="5B6DDD63" w:rsidR="00935802" w:rsidRPr="00935802" w:rsidRDefault="00935802" w:rsidP="00935802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5802">
              <w:rPr>
                <w:rFonts w:ascii="Times New Roman" w:hAnsi="Times New Roman" w:cs="Times New Roman"/>
                <w:szCs w:val="21"/>
              </w:rPr>
              <w:t>L</w:t>
            </w:r>
          </w:p>
        </w:tc>
      </w:tr>
    </w:tbl>
    <w:p w14:paraId="5ECE7496" w14:textId="5CBC7DF8" w:rsidR="00BD7747" w:rsidRPr="00935802" w:rsidRDefault="00626596" w:rsidP="00D93019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L, Low risk; U, Unclear risk.</w:t>
      </w:r>
    </w:p>
    <w:sectPr w:rsidR="00BD7747" w:rsidRPr="009358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7A7CB52" w14:textId="77777777" w:rsidR="00DA5136" w:rsidRDefault="00DA5136" w:rsidP="00002916">
      <w:pPr>
        <w:rPr>
          <w:rFonts w:hint="eastAsia"/>
        </w:rPr>
      </w:pPr>
      <w:r>
        <w:separator/>
      </w:r>
    </w:p>
  </w:endnote>
  <w:endnote w:type="continuationSeparator" w:id="0">
    <w:p w14:paraId="7B1B1DEF" w14:textId="77777777" w:rsidR="00DA5136" w:rsidRDefault="00DA5136" w:rsidP="0000291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AD92E0A" w14:textId="77777777" w:rsidR="00DA5136" w:rsidRDefault="00DA5136" w:rsidP="00002916">
      <w:pPr>
        <w:rPr>
          <w:rFonts w:hint="eastAsia"/>
        </w:rPr>
      </w:pPr>
      <w:r>
        <w:separator/>
      </w:r>
    </w:p>
  </w:footnote>
  <w:footnote w:type="continuationSeparator" w:id="0">
    <w:p w14:paraId="0F7C15D2" w14:textId="77777777" w:rsidR="00DA5136" w:rsidRDefault="00DA5136" w:rsidP="0000291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6C6"/>
    <w:rsid w:val="000001A5"/>
    <w:rsid w:val="00002916"/>
    <w:rsid w:val="00016D41"/>
    <w:rsid w:val="00024A9A"/>
    <w:rsid w:val="00092649"/>
    <w:rsid w:val="002F46C6"/>
    <w:rsid w:val="00414C42"/>
    <w:rsid w:val="004A39A3"/>
    <w:rsid w:val="004C286C"/>
    <w:rsid w:val="00512E99"/>
    <w:rsid w:val="0052374E"/>
    <w:rsid w:val="0054607D"/>
    <w:rsid w:val="00626596"/>
    <w:rsid w:val="006A7AB8"/>
    <w:rsid w:val="00716DA5"/>
    <w:rsid w:val="00775661"/>
    <w:rsid w:val="008F6A64"/>
    <w:rsid w:val="00935802"/>
    <w:rsid w:val="009D6456"/>
    <w:rsid w:val="00AE68E1"/>
    <w:rsid w:val="00BC610B"/>
    <w:rsid w:val="00BD7747"/>
    <w:rsid w:val="00C25CA2"/>
    <w:rsid w:val="00C8453C"/>
    <w:rsid w:val="00CA397E"/>
    <w:rsid w:val="00D25AC7"/>
    <w:rsid w:val="00D83A8A"/>
    <w:rsid w:val="00D93019"/>
    <w:rsid w:val="00DA5136"/>
    <w:rsid w:val="00E8542A"/>
    <w:rsid w:val="00F06F94"/>
    <w:rsid w:val="00F324F9"/>
    <w:rsid w:val="00FB251F"/>
    <w:rsid w:val="00FC6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C57222B"/>
  <w15:chartTrackingRefBased/>
  <w15:docId w15:val="{877A3C19-F518-4555-A19C-A6BC5E28C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46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2F46C6"/>
    <w:rPr>
      <w:rFonts w:asciiTheme="majorHAnsi" w:eastAsia="黑体" w:hAnsiTheme="majorHAnsi" w:cstheme="majorBidi"/>
      <w:sz w:val="20"/>
      <w:szCs w:val="20"/>
    </w:rPr>
  </w:style>
  <w:style w:type="paragraph" w:styleId="a4">
    <w:name w:val="header"/>
    <w:basedOn w:val="a"/>
    <w:link w:val="a5"/>
    <w:uiPriority w:val="99"/>
    <w:unhideWhenUsed/>
    <w:rsid w:val="0000291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0291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029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02916"/>
    <w:rPr>
      <w:sz w:val="18"/>
      <w:szCs w:val="18"/>
    </w:rPr>
  </w:style>
  <w:style w:type="table" w:styleId="a8">
    <w:name w:val="Grid Table Light"/>
    <w:basedOn w:val="a1"/>
    <w:uiPriority w:val="40"/>
    <w:rsid w:val="0000291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9">
    <w:name w:val="List Paragraph"/>
    <w:basedOn w:val="a"/>
    <w:uiPriority w:val="34"/>
    <w:qFormat/>
    <w:rsid w:val="00002916"/>
    <w:pPr>
      <w:ind w:firstLineChars="200" w:firstLine="420"/>
    </w:pPr>
    <w:rPr>
      <w:rFonts w:ascii="Times New Roman" w:eastAsia="宋体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326</Words>
  <Characters>1604</Characters>
  <Application>Microsoft Office Word</Application>
  <DocSecurity>0</DocSecurity>
  <Lines>256</Lines>
  <Paragraphs>205</Paragraphs>
  <ScaleCrop>false</ScaleCrop>
  <Company/>
  <LinksUpToDate>false</LinksUpToDate>
  <CharactersWithSpaces>1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 Lin</dc:creator>
  <cp:keywords/>
  <dc:description/>
  <cp:lastModifiedBy>Du Lin</cp:lastModifiedBy>
  <cp:revision>12</cp:revision>
  <dcterms:created xsi:type="dcterms:W3CDTF">2024-08-21T06:07:00Z</dcterms:created>
  <dcterms:modified xsi:type="dcterms:W3CDTF">2024-08-29T0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87a8468-6f55-4ef8-b9d0-85045580f33a</vt:lpwstr>
  </property>
</Properties>
</file>